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44DF" w14:textId="77A5F944" w:rsidR="00E91CB4" w:rsidRPr="00E91CB4" w:rsidRDefault="00E91CB4" w:rsidP="00E91CB4">
      <w:pPr>
        <w:pStyle w:val="NormalWeb"/>
        <w:numPr>
          <w:ilvl w:val="0"/>
          <w:numId w:val="1"/>
        </w:numPr>
        <w:spacing w:before="0" w:beforeAutospacing="0" w:after="0" w:afterAutospacing="0"/>
        <w:contextualSpacing/>
      </w:pPr>
      <w:r>
        <w:t xml:space="preserve">Tell me </w:t>
      </w:r>
      <w:r>
        <w:t xml:space="preserve">about </w:t>
      </w:r>
      <w:r>
        <w:t xml:space="preserve">how you are taking care of yourself since your baby was born. </w:t>
      </w:r>
    </w:p>
    <w:p w14:paraId="524CC59B" w14:textId="77777777" w:rsidR="00E91CB4" w:rsidRPr="00C737E1" w:rsidRDefault="00E91CB4" w:rsidP="00C737E1">
      <w:pPr>
        <w:rPr>
          <w:rFonts w:cs="Times New Roman"/>
        </w:rPr>
      </w:pPr>
    </w:p>
    <w:p w14:paraId="05523972" w14:textId="77777777" w:rsidR="00C737E1" w:rsidRPr="00C737E1" w:rsidRDefault="00C737E1" w:rsidP="00C737E1">
      <w:pPr>
        <w:pStyle w:val="ListParagraph"/>
        <w:numPr>
          <w:ilvl w:val="0"/>
          <w:numId w:val="1"/>
        </w:numPr>
        <w:rPr>
          <w:rFonts w:cs="Times New Roman"/>
        </w:rPr>
      </w:pPr>
      <w:r>
        <w:t>After your baby was born, what did your doctors and nurses tell you in terms of taking care of yourself?</w:t>
      </w:r>
    </w:p>
    <w:p w14:paraId="18306ED1" w14:textId="77777777" w:rsidR="00E06503" w:rsidRDefault="00E06503" w:rsidP="00E06503">
      <w:pPr>
        <w:pStyle w:val="ListParagraph"/>
        <w:rPr>
          <w:rFonts w:cs="Times New Roman"/>
        </w:rPr>
      </w:pPr>
    </w:p>
    <w:p w14:paraId="41F9D8AF" w14:textId="6D89CA7F" w:rsidR="00E06503" w:rsidRDefault="00E06503" w:rsidP="00E06503">
      <w:pPr>
        <w:pStyle w:val="ListParagraph"/>
        <w:numPr>
          <w:ilvl w:val="0"/>
          <w:numId w:val="1"/>
        </w:numPr>
        <w:rPr>
          <w:rFonts w:cs="Times New Roman"/>
        </w:rPr>
      </w:pPr>
      <w:r w:rsidRPr="00E06503">
        <w:rPr>
          <w:rFonts w:cs="Times New Roman"/>
        </w:rPr>
        <w:t xml:space="preserve">Tell me </w:t>
      </w:r>
      <w:r w:rsidR="008B6BD6">
        <w:rPr>
          <w:rFonts w:cs="Times New Roman"/>
        </w:rPr>
        <w:t xml:space="preserve">about </w:t>
      </w:r>
      <w:r w:rsidR="004A4FAD">
        <w:rPr>
          <w:rFonts w:cs="Times New Roman"/>
        </w:rPr>
        <w:t xml:space="preserve">your priorities for yourself and your family </w:t>
      </w:r>
      <w:r w:rsidR="008B6BD6">
        <w:rPr>
          <w:rFonts w:cs="Times New Roman"/>
        </w:rPr>
        <w:t>around the time yo</w:t>
      </w:r>
      <w:r w:rsidR="004A4FAD">
        <w:rPr>
          <w:rFonts w:cs="Times New Roman"/>
        </w:rPr>
        <w:t>u</w:t>
      </w:r>
      <w:r w:rsidRPr="00E06503">
        <w:rPr>
          <w:rFonts w:cs="Times New Roman"/>
        </w:rPr>
        <w:t xml:space="preserve"> br</w:t>
      </w:r>
      <w:r w:rsidR="004A4FAD">
        <w:rPr>
          <w:rFonts w:cs="Times New Roman"/>
        </w:rPr>
        <w:t>ought</w:t>
      </w:r>
      <w:r w:rsidRPr="00E06503">
        <w:rPr>
          <w:rFonts w:cs="Times New Roman"/>
        </w:rPr>
        <w:t xml:space="preserve"> </w:t>
      </w:r>
      <w:r>
        <w:rPr>
          <w:rFonts w:cs="Times New Roman"/>
        </w:rPr>
        <w:t>[BABY NAME]</w:t>
      </w:r>
      <w:r w:rsidRPr="00E06503">
        <w:rPr>
          <w:rFonts w:cs="Times New Roman"/>
        </w:rPr>
        <w:t xml:space="preserve"> home from the hospital</w:t>
      </w:r>
      <w:r w:rsidR="008B6BD6">
        <w:rPr>
          <w:rFonts w:cs="Times New Roman"/>
        </w:rPr>
        <w:t>.</w:t>
      </w:r>
    </w:p>
    <w:p w14:paraId="75C9483D" w14:textId="77777777" w:rsidR="008B6BD6" w:rsidRPr="008B6BD6" w:rsidRDefault="008B6BD6" w:rsidP="00C737E1">
      <w:pPr>
        <w:rPr>
          <w:rFonts w:cs="Times New Roman"/>
        </w:rPr>
      </w:pPr>
    </w:p>
    <w:p w14:paraId="09E3538F" w14:textId="3558A6CE" w:rsidR="00AB1207" w:rsidRPr="00B52118" w:rsidRDefault="00AB1207" w:rsidP="00B52118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 xml:space="preserve">Was there a time during </w:t>
      </w:r>
      <w:r w:rsidR="00C737E1">
        <w:rPr>
          <w:rFonts w:cs="Times New Roman"/>
        </w:rPr>
        <w:t xml:space="preserve">or after </w:t>
      </w:r>
      <w:r>
        <w:rPr>
          <w:rFonts w:cs="Times New Roman"/>
        </w:rPr>
        <w:t xml:space="preserve">your pregnancy when your health care team wanted you to make a change? </w:t>
      </w:r>
      <w:r w:rsidRPr="00B52118">
        <w:rPr>
          <w:rFonts w:cs="Times New Roman"/>
        </w:rPr>
        <w:t>What were those conversations like?</w:t>
      </w:r>
    </w:p>
    <w:p w14:paraId="09E58303" w14:textId="44DFD11F" w:rsidR="00AB1207" w:rsidRDefault="00AB1207" w:rsidP="00563848">
      <w:pPr>
        <w:rPr>
          <w:rFonts w:cs="Times New Roman"/>
        </w:rPr>
      </w:pPr>
    </w:p>
    <w:p w14:paraId="233CD8B9" w14:textId="6CDB2CA3" w:rsidR="00AB1207" w:rsidRDefault="00AB1207" w:rsidP="00AB1207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I’m going to ask you to watch a video clip that show two different styles doctors and nurses sometimes use when they’re talking with people about making changes</w:t>
      </w:r>
      <w:r w:rsidR="00FD5857">
        <w:rPr>
          <w:rFonts w:cs="Times New Roman"/>
        </w:rPr>
        <w:t xml:space="preserve"> and th</w:t>
      </w:r>
      <w:r w:rsidR="00B52118">
        <w:rPr>
          <w:rFonts w:cs="Times New Roman"/>
        </w:rPr>
        <w:t xml:space="preserve">en </w:t>
      </w:r>
      <w:r w:rsidR="00FD5857">
        <w:rPr>
          <w:rFonts w:cs="Times New Roman"/>
        </w:rPr>
        <w:t>I’m going to ask you some questions about those styles of talking with people</w:t>
      </w:r>
      <w:r>
        <w:rPr>
          <w:rFonts w:cs="Times New Roman"/>
        </w:rPr>
        <w:t xml:space="preserve">. </w:t>
      </w:r>
    </w:p>
    <w:p w14:paraId="0634E4F1" w14:textId="5BA1385E" w:rsidR="00C737E1" w:rsidRDefault="00B52118" w:rsidP="00C737E1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H</w:t>
      </w:r>
      <w:r w:rsidR="00AB1207">
        <w:rPr>
          <w:rFonts w:cs="Times New Roman"/>
        </w:rPr>
        <w:t xml:space="preserve">ow do you </w:t>
      </w:r>
      <w:r w:rsidR="006772C2">
        <w:rPr>
          <w:rFonts w:cs="Times New Roman"/>
        </w:rPr>
        <w:t>feel about the way the doctor talked to the mom in the two clip</w:t>
      </w:r>
      <w:r w:rsidR="007435BD">
        <w:rPr>
          <w:rFonts w:cs="Times New Roman"/>
        </w:rPr>
        <w:t>s</w:t>
      </w:r>
      <w:r w:rsidR="00C737E1">
        <w:rPr>
          <w:rFonts w:cs="Times New Roman"/>
        </w:rPr>
        <w:t>?</w:t>
      </w:r>
    </w:p>
    <w:p w14:paraId="6D27128D" w14:textId="77777777" w:rsidR="00C737E1" w:rsidRDefault="006772C2" w:rsidP="006772C2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How d</w:t>
      </w:r>
      <w:r w:rsidR="00AB1207">
        <w:rPr>
          <w:rFonts w:cs="Times New Roman"/>
        </w:rPr>
        <w:t xml:space="preserve">o your doctors and nurses </w:t>
      </w:r>
      <w:r>
        <w:rPr>
          <w:rFonts w:cs="Times New Roman"/>
        </w:rPr>
        <w:t>talk with you compared to the doctor in the vide</w:t>
      </w:r>
      <w:r w:rsidR="00C737E1">
        <w:rPr>
          <w:rFonts w:cs="Times New Roman"/>
        </w:rPr>
        <w:t>o</w:t>
      </w:r>
      <w:r>
        <w:rPr>
          <w:rFonts w:cs="Times New Roman"/>
        </w:rPr>
        <w:t xml:space="preserve">? </w:t>
      </w:r>
    </w:p>
    <w:p w14:paraId="15DA12C5" w14:textId="4101625B" w:rsidR="00AB1207" w:rsidRPr="006772C2" w:rsidRDefault="006772C2" w:rsidP="006772C2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 xml:space="preserve">What feels helpful as far as how people talk to you when you are trying to make changes in your life? </w:t>
      </w:r>
    </w:p>
    <w:p w14:paraId="080CA8E1" w14:textId="7DF8F81A" w:rsidR="003640DF" w:rsidRDefault="00AB1207" w:rsidP="003640DF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How would you feel about having someone from [</w:t>
      </w:r>
      <w:r w:rsidR="003640DF">
        <w:rPr>
          <w:rFonts w:cs="Times New Roman"/>
        </w:rPr>
        <w:t xml:space="preserve">CARE </w:t>
      </w:r>
      <w:r w:rsidR="00C737E1">
        <w:rPr>
          <w:rFonts w:cs="Times New Roman"/>
        </w:rPr>
        <w:t xml:space="preserve">MANAGER </w:t>
      </w:r>
      <w:r w:rsidR="003640DF">
        <w:rPr>
          <w:rFonts w:cs="Times New Roman"/>
        </w:rPr>
        <w:t>NAME</w:t>
      </w:r>
      <w:r>
        <w:rPr>
          <w:rFonts w:cs="Times New Roman"/>
        </w:rPr>
        <w:t xml:space="preserve">]’s team talk with you about </w:t>
      </w:r>
      <w:r w:rsidR="006772C2">
        <w:rPr>
          <w:rFonts w:cs="Times New Roman"/>
        </w:rPr>
        <w:t xml:space="preserve">making changes for </w:t>
      </w:r>
      <w:r>
        <w:rPr>
          <w:rFonts w:cs="Times New Roman"/>
        </w:rPr>
        <w:t xml:space="preserve">your own health like this? </w:t>
      </w:r>
    </w:p>
    <w:p w14:paraId="35283794" w14:textId="77777777" w:rsidR="00E06503" w:rsidRPr="00B52118" w:rsidRDefault="00E06503" w:rsidP="00B52118">
      <w:pPr>
        <w:rPr>
          <w:rFonts w:cs="Times New Roman"/>
        </w:rPr>
      </w:pPr>
    </w:p>
    <w:p w14:paraId="44F2DC0B" w14:textId="4D1CC26D" w:rsidR="00C737E1" w:rsidRDefault="00AB1207" w:rsidP="00C737E1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 xml:space="preserve">If someone from [CARE </w:t>
      </w:r>
      <w:r w:rsidR="00C737E1">
        <w:rPr>
          <w:rFonts w:cs="Times New Roman"/>
        </w:rPr>
        <w:t>MANAGER</w:t>
      </w:r>
      <w:r>
        <w:rPr>
          <w:rFonts w:cs="Times New Roman"/>
        </w:rPr>
        <w:t xml:space="preserve"> NAME]’s team was </w:t>
      </w:r>
      <w:r w:rsidR="003640DF">
        <w:rPr>
          <w:rFonts w:cs="Times New Roman"/>
        </w:rPr>
        <w:t>trying to</w:t>
      </w:r>
      <w:r>
        <w:rPr>
          <w:rFonts w:cs="Times New Roman"/>
        </w:rPr>
        <w:t xml:space="preserve"> </w:t>
      </w:r>
      <w:r w:rsidR="003640DF">
        <w:rPr>
          <w:rFonts w:cs="Times New Roman"/>
        </w:rPr>
        <w:t>support</w:t>
      </w:r>
      <w:r>
        <w:rPr>
          <w:rFonts w:cs="Times New Roman"/>
        </w:rPr>
        <w:t xml:space="preserve"> </w:t>
      </w:r>
      <w:r w:rsidR="00C737E1">
        <w:rPr>
          <w:rFonts w:cs="Times New Roman"/>
        </w:rPr>
        <w:t xml:space="preserve">you, or people in similar situations, </w:t>
      </w:r>
      <w:r w:rsidRPr="00C737E1">
        <w:rPr>
          <w:rFonts w:cs="Times New Roman"/>
          <w:i/>
          <w:iCs/>
        </w:rPr>
        <w:t xml:space="preserve">after </w:t>
      </w:r>
      <w:r>
        <w:rPr>
          <w:rFonts w:cs="Times New Roman"/>
        </w:rPr>
        <w:t>pregnancy</w:t>
      </w:r>
      <w:r w:rsidR="00C737E1">
        <w:rPr>
          <w:rFonts w:cs="Times New Roman"/>
        </w:rPr>
        <w:t>…</w:t>
      </w:r>
    </w:p>
    <w:p w14:paraId="2B628B86" w14:textId="533BC6CF" w:rsidR="00C737E1" w:rsidRDefault="00C737E1" w:rsidP="00C737E1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 xml:space="preserve">What would you think of that? </w:t>
      </w:r>
    </w:p>
    <w:p w14:paraId="28EE0CC0" w14:textId="33F07919" w:rsidR="00AB1207" w:rsidRPr="00C737E1" w:rsidRDefault="00C737E1" w:rsidP="00C737E1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W</w:t>
      </w:r>
      <w:r w:rsidR="00AB1207" w:rsidRPr="00C737E1">
        <w:rPr>
          <w:rFonts w:cs="Times New Roman"/>
        </w:rPr>
        <w:t xml:space="preserve">hat would be the most important things to address? </w:t>
      </w:r>
    </w:p>
    <w:p w14:paraId="7865AE85" w14:textId="1BB26330" w:rsidR="00371BEB" w:rsidRDefault="00E06503" w:rsidP="00371BEB">
      <w:pPr>
        <w:pStyle w:val="ListParagraph"/>
        <w:numPr>
          <w:ilvl w:val="1"/>
          <w:numId w:val="1"/>
        </w:numPr>
        <w:rPr>
          <w:rFonts w:cs="Times New Roman"/>
        </w:rPr>
      </w:pPr>
      <w:r w:rsidRPr="008A0586">
        <w:rPr>
          <w:rFonts w:cs="Times New Roman"/>
        </w:rPr>
        <w:t>Would you be</w:t>
      </w:r>
      <w:r w:rsidRPr="00083986">
        <w:rPr>
          <w:rFonts w:cs="Times New Roman"/>
        </w:rPr>
        <w:t xml:space="preserve"> comfortable with </w:t>
      </w:r>
      <w:r w:rsidR="00690CCA">
        <w:rPr>
          <w:rFonts w:cs="Times New Roman"/>
        </w:rPr>
        <w:t>someon</w:t>
      </w:r>
      <w:r w:rsidRPr="00083986">
        <w:rPr>
          <w:rFonts w:cs="Times New Roman"/>
        </w:rPr>
        <w:t xml:space="preserve">e </w:t>
      </w:r>
      <w:r w:rsidR="000958DB">
        <w:rPr>
          <w:rFonts w:cs="Times New Roman"/>
        </w:rPr>
        <w:t>from [</w:t>
      </w:r>
      <w:r w:rsidR="00690CCA">
        <w:rPr>
          <w:rFonts w:cs="Times New Roman"/>
        </w:rPr>
        <w:t xml:space="preserve">CARE </w:t>
      </w:r>
      <w:r w:rsidR="00C737E1">
        <w:rPr>
          <w:rFonts w:cs="Times New Roman"/>
        </w:rPr>
        <w:t>MANAGER</w:t>
      </w:r>
      <w:r w:rsidR="00690CCA">
        <w:rPr>
          <w:rFonts w:cs="Times New Roman"/>
        </w:rPr>
        <w:t xml:space="preserve"> NAME</w:t>
      </w:r>
      <w:r w:rsidR="000958DB">
        <w:rPr>
          <w:rFonts w:cs="Times New Roman"/>
        </w:rPr>
        <w:t xml:space="preserve">]’s team </w:t>
      </w:r>
      <w:r w:rsidRPr="00083986">
        <w:rPr>
          <w:rFonts w:cs="Times New Roman"/>
        </w:rPr>
        <w:t>communicating with your doctors and nurses directly?</w:t>
      </w:r>
    </w:p>
    <w:p w14:paraId="3D782052" w14:textId="5EE11174" w:rsidR="00DF140F" w:rsidRDefault="008A0586" w:rsidP="00B52118">
      <w:pPr>
        <w:pStyle w:val="ListParagraph"/>
        <w:numPr>
          <w:ilvl w:val="1"/>
          <w:numId w:val="1"/>
        </w:numPr>
        <w:rPr>
          <w:rFonts w:cs="Times New Roman"/>
        </w:rPr>
      </w:pPr>
      <w:r w:rsidRPr="003640DF">
        <w:rPr>
          <w:rFonts w:cs="Times New Roman"/>
        </w:rPr>
        <w:t>How would you want to connect with this person</w:t>
      </w:r>
      <w:r w:rsidR="00B52118">
        <w:rPr>
          <w:rFonts w:cs="Times New Roman"/>
        </w:rPr>
        <w:t>, and how often?</w:t>
      </w:r>
    </w:p>
    <w:p w14:paraId="7D1357CC" w14:textId="5352F5DB" w:rsidR="00C737E1" w:rsidRPr="00B52118" w:rsidRDefault="00C737E1" w:rsidP="00B52118">
      <w:pPr>
        <w:rPr>
          <w:rFonts w:cs="Times New Roman"/>
        </w:rPr>
      </w:pPr>
    </w:p>
    <w:sectPr w:rsidR="00C737E1" w:rsidRPr="00B52118" w:rsidSect="00F2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6340A"/>
    <w:multiLevelType w:val="hybridMultilevel"/>
    <w:tmpl w:val="5A307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0A7C1E"/>
    <w:multiLevelType w:val="hybridMultilevel"/>
    <w:tmpl w:val="49B29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F2418"/>
    <w:multiLevelType w:val="hybridMultilevel"/>
    <w:tmpl w:val="DA5CB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F42DF7"/>
    <w:multiLevelType w:val="multilevel"/>
    <w:tmpl w:val="26225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975FD0"/>
    <w:multiLevelType w:val="hybridMultilevel"/>
    <w:tmpl w:val="3D160762"/>
    <w:lvl w:ilvl="0" w:tplc="19C4F9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495722">
    <w:abstractNumId w:val="1"/>
  </w:num>
  <w:num w:numId="2" w16cid:durableId="1638877271">
    <w:abstractNumId w:val="3"/>
  </w:num>
  <w:num w:numId="3" w16cid:durableId="1330867531">
    <w:abstractNumId w:val="0"/>
  </w:num>
  <w:num w:numId="4" w16cid:durableId="913396401">
    <w:abstractNumId w:val="4"/>
  </w:num>
  <w:num w:numId="5" w16cid:durableId="301354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03"/>
    <w:rsid w:val="00014E90"/>
    <w:rsid w:val="0001697D"/>
    <w:rsid w:val="00023C81"/>
    <w:rsid w:val="000323C5"/>
    <w:rsid w:val="00035307"/>
    <w:rsid w:val="00041A92"/>
    <w:rsid w:val="00041FE9"/>
    <w:rsid w:val="000426CA"/>
    <w:rsid w:val="000442FC"/>
    <w:rsid w:val="000451C3"/>
    <w:rsid w:val="00052C87"/>
    <w:rsid w:val="00060B6C"/>
    <w:rsid w:val="000958DB"/>
    <w:rsid w:val="000A1964"/>
    <w:rsid w:val="000E2F6C"/>
    <w:rsid w:val="000F239F"/>
    <w:rsid w:val="00102063"/>
    <w:rsid w:val="00117CE4"/>
    <w:rsid w:val="0012480E"/>
    <w:rsid w:val="001330B7"/>
    <w:rsid w:val="00135F77"/>
    <w:rsid w:val="00141355"/>
    <w:rsid w:val="00153190"/>
    <w:rsid w:val="00170FEC"/>
    <w:rsid w:val="00173E11"/>
    <w:rsid w:val="00174277"/>
    <w:rsid w:val="001774B2"/>
    <w:rsid w:val="00181CBB"/>
    <w:rsid w:val="0018360F"/>
    <w:rsid w:val="00192C8A"/>
    <w:rsid w:val="00194F2F"/>
    <w:rsid w:val="00195118"/>
    <w:rsid w:val="001A67ED"/>
    <w:rsid w:val="001A7144"/>
    <w:rsid w:val="001B137C"/>
    <w:rsid w:val="001B73EB"/>
    <w:rsid w:val="001C60BC"/>
    <w:rsid w:val="001D330A"/>
    <w:rsid w:val="001D6838"/>
    <w:rsid w:val="001E3F4A"/>
    <w:rsid w:val="0021701E"/>
    <w:rsid w:val="00221264"/>
    <w:rsid w:val="00227178"/>
    <w:rsid w:val="00255A7D"/>
    <w:rsid w:val="00257EE4"/>
    <w:rsid w:val="00267153"/>
    <w:rsid w:val="00297016"/>
    <w:rsid w:val="002A3802"/>
    <w:rsid w:val="002B27A8"/>
    <w:rsid w:val="002C1A46"/>
    <w:rsid w:val="002C728D"/>
    <w:rsid w:val="002C7CE4"/>
    <w:rsid w:val="00317B4D"/>
    <w:rsid w:val="0032494C"/>
    <w:rsid w:val="003259FE"/>
    <w:rsid w:val="003527DA"/>
    <w:rsid w:val="00362691"/>
    <w:rsid w:val="003640DF"/>
    <w:rsid w:val="0036777D"/>
    <w:rsid w:val="00371BEB"/>
    <w:rsid w:val="00371FBB"/>
    <w:rsid w:val="00393BFF"/>
    <w:rsid w:val="003A4F77"/>
    <w:rsid w:val="003A65A9"/>
    <w:rsid w:val="003B4DDA"/>
    <w:rsid w:val="003C6EB9"/>
    <w:rsid w:val="003D479D"/>
    <w:rsid w:val="003D5C83"/>
    <w:rsid w:val="003F6C10"/>
    <w:rsid w:val="00403069"/>
    <w:rsid w:val="0040723F"/>
    <w:rsid w:val="00410729"/>
    <w:rsid w:val="004309E1"/>
    <w:rsid w:val="0044001A"/>
    <w:rsid w:val="00446716"/>
    <w:rsid w:val="00453C8C"/>
    <w:rsid w:val="00471029"/>
    <w:rsid w:val="00486D28"/>
    <w:rsid w:val="0049079C"/>
    <w:rsid w:val="004A4FAD"/>
    <w:rsid w:val="004C10CC"/>
    <w:rsid w:val="004C3869"/>
    <w:rsid w:val="004D613B"/>
    <w:rsid w:val="00526BE8"/>
    <w:rsid w:val="005474F5"/>
    <w:rsid w:val="00563848"/>
    <w:rsid w:val="00593013"/>
    <w:rsid w:val="00596885"/>
    <w:rsid w:val="005A51CE"/>
    <w:rsid w:val="005A6681"/>
    <w:rsid w:val="005B7E32"/>
    <w:rsid w:val="00631225"/>
    <w:rsid w:val="006321E2"/>
    <w:rsid w:val="00665278"/>
    <w:rsid w:val="006772C2"/>
    <w:rsid w:val="006822BC"/>
    <w:rsid w:val="00687200"/>
    <w:rsid w:val="00690CCA"/>
    <w:rsid w:val="00691F77"/>
    <w:rsid w:val="006B576A"/>
    <w:rsid w:val="006D157D"/>
    <w:rsid w:val="006D3D83"/>
    <w:rsid w:val="0070160F"/>
    <w:rsid w:val="00722D96"/>
    <w:rsid w:val="00723DAE"/>
    <w:rsid w:val="007435BD"/>
    <w:rsid w:val="00744078"/>
    <w:rsid w:val="00761600"/>
    <w:rsid w:val="00763242"/>
    <w:rsid w:val="00764067"/>
    <w:rsid w:val="00765836"/>
    <w:rsid w:val="00792249"/>
    <w:rsid w:val="007A0DEF"/>
    <w:rsid w:val="007A2825"/>
    <w:rsid w:val="007A3A24"/>
    <w:rsid w:val="007A68AB"/>
    <w:rsid w:val="007B0524"/>
    <w:rsid w:val="007D3730"/>
    <w:rsid w:val="007D3765"/>
    <w:rsid w:val="007E3D1B"/>
    <w:rsid w:val="00800763"/>
    <w:rsid w:val="00802F90"/>
    <w:rsid w:val="00806A7C"/>
    <w:rsid w:val="00816FA4"/>
    <w:rsid w:val="00822038"/>
    <w:rsid w:val="008279C5"/>
    <w:rsid w:val="00842094"/>
    <w:rsid w:val="0084383B"/>
    <w:rsid w:val="00853514"/>
    <w:rsid w:val="00866A39"/>
    <w:rsid w:val="00884EEB"/>
    <w:rsid w:val="00892837"/>
    <w:rsid w:val="008A0586"/>
    <w:rsid w:val="008B1FA5"/>
    <w:rsid w:val="008B6BD6"/>
    <w:rsid w:val="00900785"/>
    <w:rsid w:val="00912701"/>
    <w:rsid w:val="00926EC4"/>
    <w:rsid w:val="00940F47"/>
    <w:rsid w:val="009450E7"/>
    <w:rsid w:val="009B29C5"/>
    <w:rsid w:val="009D0E1C"/>
    <w:rsid w:val="009E3105"/>
    <w:rsid w:val="00A329C8"/>
    <w:rsid w:val="00A455D5"/>
    <w:rsid w:val="00A54C49"/>
    <w:rsid w:val="00A6051D"/>
    <w:rsid w:val="00A61EA6"/>
    <w:rsid w:val="00A75E25"/>
    <w:rsid w:val="00A91A8E"/>
    <w:rsid w:val="00A95A35"/>
    <w:rsid w:val="00AA04BB"/>
    <w:rsid w:val="00AB1207"/>
    <w:rsid w:val="00AC7C71"/>
    <w:rsid w:val="00AD28BE"/>
    <w:rsid w:val="00B0164E"/>
    <w:rsid w:val="00B03D52"/>
    <w:rsid w:val="00B04A9B"/>
    <w:rsid w:val="00B16D08"/>
    <w:rsid w:val="00B32DA4"/>
    <w:rsid w:val="00B44C5C"/>
    <w:rsid w:val="00B52118"/>
    <w:rsid w:val="00B62113"/>
    <w:rsid w:val="00B84083"/>
    <w:rsid w:val="00B95A8B"/>
    <w:rsid w:val="00BA0BCD"/>
    <w:rsid w:val="00BA7EBB"/>
    <w:rsid w:val="00BB01BA"/>
    <w:rsid w:val="00BB59CD"/>
    <w:rsid w:val="00BD549C"/>
    <w:rsid w:val="00BD79F0"/>
    <w:rsid w:val="00BE2038"/>
    <w:rsid w:val="00BF16A2"/>
    <w:rsid w:val="00BF4AD5"/>
    <w:rsid w:val="00BF6386"/>
    <w:rsid w:val="00C14919"/>
    <w:rsid w:val="00C176A5"/>
    <w:rsid w:val="00C22EB2"/>
    <w:rsid w:val="00C32D21"/>
    <w:rsid w:val="00C37141"/>
    <w:rsid w:val="00C43250"/>
    <w:rsid w:val="00C43B35"/>
    <w:rsid w:val="00C56673"/>
    <w:rsid w:val="00C56FDB"/>
    <w:rsid w:val="00C67463"/>
    <w:rsid w:val="00C737E1"/>
    <w:rsid w:val="00C76FBA"/>
    <w:rsid w:val="00C77F92"/>
    <w:rsid w:val="00C91FF3"/>
    <w:rsid w:val="00CB3F99"/>
    <w:rsid w:val="00CB658A"/>
    <w:rsid w:val="00CD62D6"/>
    <w:rsid w:val="00CE2C8E"/>
    <w:rsid w:val="00D134A7"/>
    <w:rsid w:val="00D1795B"/>
    <w:rsid w:val="00D43437"/>
    <w:rsid w:val="00D578BE"/>
    <w:rsid w:val="00D60355"/>
    <w:rsid w:val="00D62E9C"/>
    <w:rsid w:val="00D64076"/>
    <w:rsid w:val="00D670FD"/>
    <w:rsid w:val="00D73956"/>
    <w:rsid w:val="00D74B21"/>
    <w:rsid w:val="00D84814"/>
    <w:rsid w:val="00D91921"/>
    <w:rsid w:val="00DA0EF5"/>
    <w:rsid w:val="00DB0EF5"/>
    <w:rsid w:val="00DB7744"/>
    <w:rsid w:val="00DC33C2"/>
    <w:rsid w:val="00DD5E6B"/>
    <w:rsid w:val="00DF140F"/>
    <w:rsid w:val="00E00027"/>
    <w:rsid w:val="00E001A5"/>
    <w:rsid w:val="00E06503"/>
    <w:rsid w:val="00E1549F"/>
    <w:rsid w:val="00E64AF4"/>
    <w:rsid w:val="00E76364"/>
    <w:rsid w:val="00E86008"/>
    <w:rsid w:val="00E87DB9"/>
    <w:rsid w:val="00E91CB4"/>
    <w:rsid w:val="00EA6B2E"/>
    <w:rsid w:val="00EE6A86"/>
    <w:rsid w:val="00EF1C61"/>
    <w:rsid w:val="00EF1E5C"/>
    <w:rsid w:val="00EF4904"/>
    <w:rsid w:val="00F00533"/>
    <w:rsid w:val="00F06590"/>
    <w:rsid w:val="00F27958"/>
    <w:rsid w:val="00F4056B"/>
    <w:rsid w:val="00F40F78"/>
    <w:rsid w:val="00F44BAF"/>
    <w:rsid w:val="00F50A91"/>
    <w:rsid w:val="00F61187"/>
    <w:rsid w:val="00FC5F4E"/>
    <w:rsid w:val="00FD04B7"/>
    <w:rsid w:val="00FD5857"/>
    <w:rsid w:val="00FE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9C895"/>
  <w14:defaultImageDpi w14:val="32767"/>
  <w15:chartTrackingRefBased/>
  <w15:docId w15:val="{CD4B2D1B-53C6-644D-847A-542AE061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6503"/>
  </w:style>
  <w:style w:type="paragraph" w:styleId="Heading1">
    <w:name w:val="heading 1"/>
    <w:basedOn w:val="Normal"/>
    <w:next w:val="Normal"/>
    <w:link w:val="Heading1Char"/>
    <w:uiPriority w:val="9"/>
    <w:qFormat/>
    <w:rsid w:val="00F40F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06503"/>
    <w:pPr>
      <w:ind w:left="720"/>
      <w:contextualSpacing/>
    </w:pPr>
  </w:style>
  <w:style w:type="table" w:styleId="TableGrid">
    <w:name w:val="Table Grid"/>
    <w:basedOn w:val="TableNormal"/>
    <w:uiPriority w:val="39"/>
    <w:rsid w:val="001D6838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4BAF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9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ory</dc:creator>
  <cp:keywords/>
  <dc:description/>
  <cp:lastModifiedBy>Gregory, Emily F</cp:lastModifiedBy>
  <cp:revision>2</cp:revision>
  <dcterms:created xsi:type="dcterms:W3CDTF">2022-12-08T20:46:00Z</dcterms:created>
  <dcterms:modified xsi:type="dcterms:W3CDTF">2022-12-08T20:46:00Z</dcterms:modified>
</cp:coreProperties>
</file>